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C583B" w14:textId="77777777" w:rsidR="00EB027A" w:rsidRPr="00F707F8" w:rsidRDefault="00EB027A" w:rsidP="00EB027A">
      <w:pPr>
        <w:jc w:val="both"/>
        <w:rPr>
          <w:rFonts w:cstheme="minorHAnsi"/>
          <w:b/>
          <w:sz w:val="20"/>
          <w:szCs w:val="20"/>
          <w:lang w:val="en-US"/>
        </w:rPr>
      </w:pPr>
      <w:r w:rsidRPr="00F707F8">
        <w:rPr>
          <w:rFonts w:cstheme="minorHAnsi"/>
          <w:b/>
          <w:sz w:val="20"/>
          <w:szCs w:val="20"/>
          <w:lang w:val="en-US"/>
        </w:rPr>
        <w:t>S</w:t>
      </w:r>
      <w:r>
        <w:rPr>
          <w:rFonts w:cstheme="minorHAnsi"/>
          <w:b/>
          <w:sz w:val="20"/>
          <w:szCs w:val="20"/>
          <w:lang w:val="en-US"/>
        </w:rPr>
        <w:t>9</w:t>
      </w:r>
      <w:r w:rsidRPr="00F707F8">
        <w:rPr>
          <w:rFonts w:cstheme="minorHAnsi"/>
          <w:b/>
          <w:sz w:val="20"/>
          <w:szCs w:val="20"/>
          <w:lang w:val="en-US"/>
        </w:rPr>
        <w:t xml:space="preserve"> Table. </w:t>
      </w:r>
      <w:bookmarkStart w:id="0" w:name="_Hlk168050426"/>
      <w:r w:rsidRPr="00F707F8">
        <w:rPr>
          <w:rFonts w:cstheme="minorHAnsi"/>
          <w:b/>
          <w:sz w:val="20"/>
          <w:szCs w:val="20"/>
          <w:lang w:val="en-US"/>
        </w:rPr>
        <w:t>Weighted logistic regression of perceived benefit of DSME (“somewhat / very helpful” vs. “not at all / rather less helpful”) on socio-demographic and disease-related characteristics, beliefs and information about diabetes (complete case analysis for n = 926)</w:t>
      </w:r>
      <w:bookmarkEnd w:id="0"/>
    </w:p>
    <w:tbl>
      <w:tblPr>
        <w:tblStyle w:val="Tabellenraster"/>
        <w:tblW w:w="121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7197"/>
        <w:gridCol w:w="699"/>
        <w:gridCol w:w="560"/>
        <w:gridCol w:w="560"/>
        <w:gridCol w:w="560"/>
        <w:gridCol w:w="605"/>
        <w:gridCol w:w="606"/>
        <w:gridCol w:w="604"/>
        <w:gridCol w:w="714"/>
      </w:tblGrid>
      <w:tr w:rsidR="00EB027A" w:rsidRPr="00F707F8" w14:paraId="12FCFD0B" w14:textId="77777777" w:rsidTr="00827206">
        <w:tc>
          <w:tcPr>
            <w:tcW w:w="71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1D81BE68" w14:textId="77777777" w:rsidR="00EB027A" w:rsidRPr="00EB027A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15724FB6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initial 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25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68A7DF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final 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</w:tr>
      <w:tr w:rsidR="00EB027A" w:rsidRPr="00F707F8" w14:paraId="515A1872" w14:textId="77777777" w:rsidTr="00827206">
        <w:tc>
          <w:tcPr>
            <w:tcW w:w="719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E84391C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018F9DCC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DA55E8B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95 % C.I.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4C28E69E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2424F9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AB3BAC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95 % C.I.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1D1FCF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EB027A" w:rsidRPr="00F707F8" w14:paraId="0B311E07" w14:textId="77777777" w:rsidTr="00827206">
        <w:trPr>
          <w:trHeight w:val="283"/>
        </w:trPr>
        <w:tc>
          <w:tcPr>
            <w:tcW w:w="719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868BBDD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Socio-demographic</w:t>
            </w:r>
            <w:proofErr w:type="spellEnd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4FBB6B9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79D9BD8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4706FA2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8775C3D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1A6773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FF9811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79B698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5EA6C8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B027A" w:rsidRPr="00F707F8" w14:paraId="48D74491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7659A993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 (vs. male)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8CB6958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953DA4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35;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1E6AB344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38]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6C06C0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114BE5CB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7BB61E8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AA7CDDB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2913CD2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B027A" w:rsidRPr="00F707F8" w14:paraId="720CF58B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056E4752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B027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iving together with partner (vs. living alone)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2B2C3B1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F0A5243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63;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5A02C302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2.39]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700086E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544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17504299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D17AADD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002E4D6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A11A5A8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B027A" w:rsidRPr="00F707F8" w14:paraId="1B20D7BA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7634DBB1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B027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ddle educational level (vs. low educational level)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4DCFB6D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CA6749E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82;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68D49A14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2.63]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27D273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75C14FCE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41F7D5C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1.10;</w:t>
            </w: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718FF14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3.89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4FE4EC6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EB027A" w:rsidRPr="00F707F8" w14:paraId="3C47D65A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5600AD39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B027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igh educational level (vs. low educational level)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3023573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6C98380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55;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6BC68FC0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2.20]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B85B92D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783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141DDA14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843E5DD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81;</w:t>
            </w: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FD63CC1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2.99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8E5A06B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188</w:t>
            </w:r>
          </w:p>
        </w:tc>
      </w:tr>
      <w:tr w:rsidR="00EB027A" w:rsidRPr="00F707F8" w14:paraId="001435B9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2AF71E5A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Employed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 (vs. not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employed</w:t>
            </w:r>
            <w:proofErr w:type="spellEnd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5542C7F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93C011D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36;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3E03B4D7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59]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F3D66E3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458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61A0D094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16EADDB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E10A092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EECDE2D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B027A" w:rsidRPr="00F707F8" w14:paraId="34A530DF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225DB7BA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B027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ast Germany (vs. West Germany)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05E12EC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4089943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95;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48EC7BA7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3.62]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3509581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3584358E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C074B33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EDCA95D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25A1359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B027A" w:rsidRPr="00F707F8" w14:paraId="28BFD40D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050B84C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Disease-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related</w:t>
            </w:r>
            <w:proofErr w:type="spellEnd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3BB1AEA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048502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046F7D44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4253D98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63B8CA48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33512BC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61C8352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EE6D680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B027A" w:rsidRPr="00F707F8" w14:paraId="59B932C0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6236D1C2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B027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n-insulin medication currently administered (vs. not administered)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19F3EA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AAF3C30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80;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6FA4D1BB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2.53]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10EDA0A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51CF62B6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C0AB8FC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2675F5B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2C20EA9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B027A" w:rsidRPr="00F707F8" w14:paraId="23F15519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30DCC2EC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B027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ifestyle therapy currently administered (vs. not administered)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2EA30A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317F2A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83;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28" w:type="dxa"/>
              <w:right w:w="0" w:type="dxa"/>
            </w:tcMar>
            <w:vAlign w:val="center"/>
          </w:tcPr>
          <w:p w14:paraId="5DE84180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2.76]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225C423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6DE2371F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A699A3F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04F31A2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9301062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B027A" w:rsidRPr="00EB027A" w14:paraId="6C5329A4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5A5D38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B027A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Beliefs and information about diabetes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B735F0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C9D171F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8CDF6C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463FFEF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6B5E5B86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DEA0C82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6EE8F33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8F8654D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B027A" w:rsidRPr="00F707F8" w14:paraId="00F39E22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4D715D5B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B027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Low control belief (IPQ-R≤16; vs. high control belief with IPQR&gt;16)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1751BD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6A785CB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42;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3C49730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40]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7E8C921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4878D5C6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EADDE27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F30541C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C179D20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EB027A" w:rsidRPr="00F707F8" w14:paraId="3A6CE3E3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1D063919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B027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ever being encouraged to attend training or group by healthcare team (vs. rarely to always)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C93726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C555B39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28;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997490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92]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71961D2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23CAA742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07F58A2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[0.26;</w:t>
            </w: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0780789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82]</w:t>
            </w: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7C5CD97" w14:textId="77777777" w:rsidR="00EB027A" w:rsidRPr="00F707F8" w:rsidRDefault="00EB027A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EB027A" w:rsidRPr="00F707F8" w14:paraId="63689C49" w14:textId="77777777" w:rsidTr="00827206">
        <w:trPr>
          <w:trHeight w:val="283"/>
        </w:trPr>
        <w:tc>
          <w:tcPr>
            <w:tcW w:w="7197" w:type="dxa"/>
            <w:shd w:val="clear" w:color="auto" w:fill="F2F2F2" w:themeFill="background1" w:themeFillShade="F2"/>
            <w:tcMar>
              <w:left w:w="85" w:type="dxa"/>
              <w:right w:w="0" w:type="dxa"/>
            </w:tcMar>
            <w:vAlign w:val="center"/>
          </w:tcPr>
          <w:p w14:paraId="7E6F409F" w14:textId="77777777" w:rsidR="00EB027A" w:rsidRPr="00EB027A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B027A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familiar with DMP (vs. familiar with DMP)</w:t>
            </w:r>
          </w:p>
        </w:tc>
        <w:tc>
          <w:tcPr>
            <w:tcW w:w="699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D0F06B5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480F372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[0.50;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2081DE7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1.62]</w:t>
            </w:r>
          </w:p>
        </w:tc>
        <w:tc>
          <w:tcPr>
            <w:tcW w:w="56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C6FF750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605" w:type="dxa"/>
            <w:shd w:val="clear" w:color="auto" w:fill="F2F2F2" w:themeFill="background1" w:themeFillShade="F2"/>
            <w:tcMar>
              <w:right w:w="28" w:type="dxa"/>
            </w:tcMar>
            <w:vAlign w:val="center"/>
          </w:tcPr>
          <w:p w14:paraId="6E6FB471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E6A40F8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D4B55EA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E2BDA76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B027A" w:rsidRPr="00F707F8" w14:paraId="224CFDE2" w14:textId="77777777" w:rsidTr="00827206">
        <w:tc>
          <w:tcPr>
            <w:tcW w:w="719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F4077EF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745D661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926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3E16D0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FDFFA9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8459E8E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1E09537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926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FC91A7A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1097658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30DC50A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B027A" w:rsidRPr="00F707F8" w14:paraId="6199D3A7" w14:textId="77777777" w:rsidTr="00827206">
        <w:tc>
          <w:tcPr>
            <w:tcW w:w="719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EB47F98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 xml:space="preserve">c </w:t>
            </w:r>
            <w:proofErr w:type="spellStart"/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D8FE8C5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703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4E1C5D4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46F1E06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5DF9502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D645CD7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4AB29F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B343D1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3DA2C3" w14:textId="77777777" w:rsidR="00EB027A" w:rsidRPr="00F707F8" w:rsidRDefault="00EB027A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65598C13" w14:textId="77777777" w:rsidR="00EB027A" w:rsidRPr="00F707F8" w:rsidRDefault="00EB027A" w:rsidP="00EB027A">
      <w:pPr>
        <w:rPr>
          <w:rFonts w:cstheme="minorHAnsi"/>
          <w:color w:val="000000" w:themeColor="text1"/>
          <w:sz w:val="20"/>
          <w:szCs w:val="20"/>
          <w:lang w:val="en-US"/>
        </w:rPr>
      </w:pPr>
      <w:bookmarkStart w:id="1" w:name="_Hlk168050441"/>
      <w:r w:rsidRPr="00F707F8">
        <w:rPr>
          <w:rFonts w:cstheme="minorHAnsi"/>
          <w:color w:val="000000" w:themeColor="text1"/>
          <w:sz w:val="20"/>
          <w:szCs w:val="20"/>
          <w:lang w:val="en-US"/>
        </w:rPr>
        <w:t>* The category “not employed” includes students and homemakers as well as retired or disabled respondents</w:t>
      </w:r>
    </w:p>
    <w:p w14:paraId="375FB003" w14:textId="77777777" w:rsidR="00EB027A" w:rsidRPr="00F707F8" w:rsidRDefault="00EB027A" w:rsidP="00EB027A">
      <w:pPr>
        <w:rPr>
          <w:rFonts w:cstheme="minorHAnsi"/>
          <w:sz w:val="20"/>
          <w:szCs w:val="20"/>
          <w:lang w:val="en-US"/>
        </w:rPr>
      </w:pPr>
      <w:r w:rsidRPr="00F707F8">
        <w:rPr>
          <w:rFonts w:cstheme="minorHAnsi"/>
          <w:color w:val="000000" w:themeColor="text1"/>
          <w:sz w:val="20"/>
          <w:szCs w:val="20"/>
          <w:u w:val="single"/>
          <w:lang w:val="en-US"/>
        </w:rPr>
        <w:t>Abbreviations</w:t>
      </w:r>
      <w:r w:rsidRPr="00F707F8">
        <w:rPr>
          <w:rFonts w:cstheme="minorHAnsi"/>
          <w:color w:val="000000" w:themeColor="text1"/>
          <w:sz w:val="20"/>
          <w:szCs w:val="20"/>
          <w:lang w:val="en-US"/>
        </w:rPr>
        <w:t>: DMP – Disease-Management-</w:t>
      </w:r>
      <w:proofErr w:type="spellStart"/>
      <w:r w:rsidRPr="00F707F8">
        <w:rPr>
          <w:rFonts w:cstheme="minorHAnsi"/>
          <w:color w:val="000000" w:themeColor="text1"/>
          <w:sz w:val="20"/>
          <w:szCs w:val="20"/>
          <w:lang w:val="en-US"/>
        </w:rPr>
        <w:t>Programme</w:t>
      </w:r>
      <w:proofErr w:type="spellEnd"/>
      <w:r w:rsidRPr="00F707F8">
        <w:rPr>
          <w:rFonts w:cstheme="minorHAnsi"/>
          <w:color w:val="000000" w:themeColor="text1"/>
          <w:sz w:val="20"/>
          <w:szCs w:val="20"/>
          <w:lang w:val="en-US"/>
        </w:rPr>
        <w:t>; DSME – structured diabetes self-management education; IPQ-R – Revised Illness Perception Questionnaire-subscale for control belief</w:t>
      </w:r>
      <w:bookmarkEnd w:id="1"/>
      <w:r w:rsidRPr="00F707F8">
        <w:rPr>
          <w:rFonts w:cstheme="minorHAnsi"/>
          <w:sz w:val="20"/>
          <w:szCs w:val="20"/>
          <w:lang w:val="en-US"/>
        </w:rPr>
        <w:tab/>
      </w:r>
    </w:p>
    <w:p w14:paraId="65733837" w14:textId="77777777" w:rsidR="00F976D9" w:rsidRPr="00EB027A" w:rsidRDefault="00F976D9">
      <w:pPr>
        <w:rPr>
          <w:lang w:val="en-US"/>
        </w:rPr>
      </w:pPr>
    </w:p>
    <w:sectPr w:rsidR="00F976D9" w:rsidRPr="00EB027A" w:rsidSect="00EB02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7A"/>
    <w:rsid w:val="005E2C8B"/>
    <w:rsid w:val="006621C3"/>
    <w:rsid w:val="00DD7EDF"/>
    <w:rsid w:val="00EB027A"/>
    <w:rsid w:val="00F976D9"/>
    <w:rsid w:val="00F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26196"/>
  <w15:chartTrackingRefBased/>
  <w15:docId w15:val="{74CB3F38-2C98-482E-B330-9E0FA39E8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027A"/>
    <w:rPr>
      <w:kern w:val="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B027A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1</cp:revision>
  <dcterms:created xsi:type="dcterms:W3CDTF">2024-09-02T20:45:00Z</dcterms:created>
  <dcterms:modified xsi:type="dcterms:W3CDTF">2024-09-02T20:46:00Z</dcterms:modified>
</cp:coreProperties>
</file>